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DEDE4" w14:textId="77777777" w:rsidR="005C0A16" w:rsidRDefault="005C0A16" w:rsidP="005C0A16">
      <w:pPr>
        <w:tabs>
          <w:tab w:val="left" w:pos="7486"/>
        </w:tabs>
        <w:jc w:val="center"/>
        <w:rPr>
          <w:rFonts w:ascii="Times New Roman" w:eastAsia="黑体" w:hAnsi="Times New Roman" w:cs="Times New Roman"/>
          <w:sz w:val="18"/>
          <w:szCs w:val="18"/>
        </w:rPr>
      </w:pPr>
      <w:bookmarkStart w:id="0" w:name="_Hlk98273026"/>
      <w:r>
        <w:rPr>
          <w:rFonts w:ascii="Times New Roman" w:eastAsia="黑体" w:hAnsi="Times New Roman" w:cs="Times New Roman"/>
          <w:sz w:val="18"/>
          <w:szCs w:val="18"/>
        </w:rPr>
        <w:t>Supplemental Table 1</w:t>
      </w:r>
      <w:bookmarkEnd w:id="0"/>
      <w:r>
        <w:rPr>
          <w:rFonts w:ascii="Times New Roman" w:eastAsia="黑体" w:hAnsi="Times New Roman" w:cs="Times New Roman" w:hint="eastAsia"/>
          <w:sz w:val="18"/>
          <w:szCs w:val="18"/>
        </w:rPr>
        <w:t>:</w:t>
      </w:r>
      <w:r>
        <w:rPr>
          <w:rFonts w:ascii="Times New Roman" w:eastAsia="黑体" w:hAnsi="Times New Roman" w:cs="Times New Roman"/>
          <w:sz w:val="18"/>
          <w:szCs w:val="18"/>
        </w:rPr>
        <w:t xml:space="preserve"> </w:t>
      </w:r>
      <w:r>
        <w:rPr>
          <w:rFonts w:ascii="Times New Roman" w:eastAsia="黑体" w:hAnsi="Times New Roman" w:cs="Times New Roman" w:hint="eastAsia"/>
          <w:sz w:val="18"/>
          <w:szCs w:val="18"/>
        </w:rPr>
        <w:t>P</w:t>
      </w:r>
      <w:r>
        <w:rPr>
          <w:rFonts w:ascii="Times New Roman" w:eastAsia="黑体" w:hAnsi="Times New Roman" w:cs="Times New Roman"/>
          <w:sz w:val="18"/>
          <w:szCs w:val="18"/>
        </w:rPr>
        <w:t>rimer list</w:t>
      </w:r>
    </w:p>
    <w:p w14:paraId="696C12E0" w14:textId="77777777" w:rsidR="005C0A16" w:rsidRDefault="005C0A16" w:rsidP="005C0A16">
      <w:pPr>
        <w:rPr>
          <w:rFonts w:ascii="Times New Roman" w:eastAsia="宋体" w:hAnsi="Times New Roman" w:cs="宋体"/>
          <w:szCs w:val="21"/>
        </w:rPr>
      </w:pPr>
    </w:p>
    <w:tbl>
      <w:tblPr>
        <w:tblW w:w="751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47"/>
        <w:gridCol w:w="6059"/>
      </w:tblGrid>
      <w:tr w:rsidR="007450A4" w14:paraId="1C6954D0" w14:textId="77777777" w:rsidTr="00D02641">
        <w:trPr>
          <w:trHeight w:val="282"/>
          <w:jc w:val="center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F6B0DA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1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CEB5D5B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7450A4" w14:paraId="74487539" w14:textId="77777777" w:rsidTr="00D02641">
        <w:trPr>
          <w:trHeight w:val="282"/>
          <w:jc w:val="center"/>
        </w:trPr>
        <w:tc>
          <w:tcPr>
            <w:tcW w:w="241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760A5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LsARF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34C72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aps/>
                <w:kern w:val="0"/>
                <w:sz w:val="18"/>
                <w:szCs w:val="18"/>
              </w:rPr>
              <w:t>atgatgtgtggtttaatcgatctgaacacc</w:t>
            </w:r>
          </w:p>
        </w:tc>
      </w:tr>
      <w:tr w:rsidR="007450A4" w14:paraId="5151A041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C5F44F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LsARF3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3A440E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aps/>
                <w:kern w:val="0"/>
                <w:sz w:val="18"/>
                <w:szCs w:val="18"/>
              </w:rPr>
              <w:t>tcacaatccttgtacacaaccatcatttgatc</w:t>
            </w:r>
          </w:p>
        </w:tc>
      </w:tr>
      <w:tr w:rsidR="007450A4" w14:paraId="42FDC42F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DCF48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s18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85C5B0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GAGTGAAGAAGGGCAATG</w:t>
            </w:r>
          </w:p>
        </w:tc>
      </w:tr>
      <w:tr w:rsidR="007450A4" w14:paraId="3F5717A5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5C1159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s18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1247BF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ACTTTCAACCCGATTCACC</w:t>
            </w:r>
          </w:p>
        </w:tc>
      </w:tr>
      <w:tr w:rsidR="007450A4" w14:paraId="099E7817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32E3B2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sARF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O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55D378" w14:textId="4694145A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GACGGCCAGTGCCAAGCTT</w:t>
            </w:r>
            <w:r w:rsidR="007450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TGTGTGGTTTAATCGATCTGAACACC</w:t>
            </w:r>
          </w:p>
        </w:tc>
      </w:tr>
      <w:tr w:rsidR="007450A4" w14:paraId="5BAF3602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1C780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sARF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O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FF355E" w14:textId="3640207D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GAATTCGGATCCGGTACC</w:t>
            </w:r>
            <w:r w:rsidR="007450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ACAATCCTTGTACACAACCATCATTTGATC</w:t>
            </w:r>
          </w:p>
        </w:tc>
      </w:tr>
      <w:tr w:rsidR="007450A4" w14:paraId="74EBAA0E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B7C311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1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C342F0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CTGACGTAAGGGATGACGCAC</w:t>
            </w:r>
          </w:p>
        </w:tc>
      </w:tr>
      <w:tr w:rsidR="007450A4" w14:paraId="55069143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E7D61F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1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E20A1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CTGAACTTGTGGCCGTTTACG</w:t>
            </w:r>
          </w:p>
        </w:tc>
      </w:tr>
      <w:tr w:rsidR="007450A4" w14:paraId="3C09F6B5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FF89D5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T1-Bs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57B00F" w14:textId="5A7B1530" w:rsidR="009406B0" w:rsidRDefault="007450A4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AGAGTCGAAGTAG</w:t>
            </w:r>
            <w:r w:rsidR="00436E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TTG</w:t>
            </w:r>
            <w:r w:rsidR="009406B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TCGAACAGCTACAATCCAGCGG</w:t>
            </w:r>
          </w:p>
        </w:tc>
      </w:tr>
      <w:tr w:rsidR="007450A4" w14:paraId="47B187C2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4A4DA0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T1-F0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90E517" w14:textId="2B7D098B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CTCGAACAGCTACAATCCAGCGG</w:t>
            </w:r>
            <w:r w:rsidR="00436EFC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TTTAGAGCTAGAAATAGC</w:t>
            </w:r>
          </w:p>
        </w:tc>
      </w:tr>
      <w:tr w:rsidR="007450A4" w14:paraId="3FB1EA2B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B2069B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T1-R0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B415B7" w14:textId="11EA5DFE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GGGTGCTGGTATCGGAGGCGG</w:t>
            </w:r>
            <w:r w:rsidR="0027187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TCTCTTAGTCGACTCTAC</w:t>
            </w:r>
          </w:p>
        </w:tc>
      </w:tr>
      <w:tr w:rsidR="007450A4" w14:paraId="775E012D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14D03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T1-Bs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A43A51" w14:textId="56E048D6" w:rsidR="009406B0" w:rsidRDefault="00271874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GCTATTTCTAGCTCTAAAAC</w:t>
            </w:r>
            <w:r w:rsidR="009406B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GTGGGTGCTGGTATCGGAGGCGG</w:t>
            </w:r>
          </w:p>
        </w:tc>
      </w:tr>
      <w:tr w:rsidR="007450A4" w14:paraId="7FF7819F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600DB0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626-ID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F9F9F8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CCCAGGATTAGAATGATTAGGC</w:t>
            </w:r>
          </w:p>
        </w:tc>
      </w:tr>
      <w:tr w:rsidR="007450A4" w14:paraId="0C146789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34AB7E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629-ID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A3EEFE" w14:textId="77777777" w:rsidR="009406B0" w:rsidRDefault="009406B0" w:rsidP="00D026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CCTCTTCTTTCGATCCATCAAC</w:t>
            </w:r>
          </w:p>
        </w:tc>
      </w:tr>
      <w:tr w:rsidR="007450A4" w14:paraId="5813C83D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49D68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FP-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A75FD2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CAGCAGGACCATGTGAT</w:t>
            </w:r>
          </w:p>
        </w:tc>
      </w:tr>
      <w:tr w:rsidR="007450A4" w14:paraId="0BFF4A5F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F5BAE8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FP-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101B97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GGCCACAAGTTCAGC</w:t>
            </w:r>
          </w:p>
        </w:tc>
      </w:tr>
      <w:tr w:rsidR="007450A4" w14:paraId="37218DE7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D4E22C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RISPR-DNA-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F58CA7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TCGAACAGCTACAATCCAGCGG</w:t>
            </w:r>
          </w:p>
        </w:tc>
      </w:tr>
      <w:tr w:rsidR="007450A4" w14:paraId="38D69C05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4DA957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RISPR-DNA-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640F4" w14:textId="77777777" w:rsidR="009406B0" w:rsidRDefault="009406B0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TGGGTGCTGGTATCGGAGGCGG</w:t>
            </w:r>
          </w:p>
        </w:tc>
      </w:tr>
      <w:tr w:rsidR="007450A4" w14:paraId="6560B7F5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521523" w14:textId="7AE42B22" w:rsidR="0048476B" w:rsidRDefault="0048476B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7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-F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01B3F0" w14:textId="193C54FC" w:rsidR="0048476B" w:rsidRDefault="0048476B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7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AAACCAATTAAGCAACGAAGTAGACCA</w:t>
            </w:r>
          </w:p>
        </w:tc>
      </w:tr>
      <w:tr w:rsidR="007450A4" w14:paraId="28F49AA4" w14:textId="77777777" w:rsidTr="00D02641">
        <w:trPr>
          <w:trHeight w:val="282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31097C" w14:textId="5817A02D" w:rsidR="0048476B" w:rsidRDefault="0048476B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7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-R</w:t>
            </w:r>
          </w:p>
        </w:tc>
        <w:tc>
          <w:tcPr>
            <w:tcW w:w="5103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457DB6" w14:textId="6B929671" w:rsidR="0048476B" w:rsidRDefault="0048476B" w:rsidP="00D026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8476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GAGCCCAGGTGGTACTAC</w:t>
            </w:r>
          </w:p>
        </w:tc>
      </w:tr>
    </w:tbl>
    <w:p w14:paraId="353D9EF9" w14:textId="77777777" w:rsidR="005C0A16" w:rsidRDefault="005C0A16"/>
    <w:sectPr w:rsidR="005C0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B7ABD" w14:textId="77777777" w:rsidR="00742ABC" w:rsidRDefault="00742ABC" w:rsidP="005C0A16">
      <w:r>
        <w:separator/>
      </w:r>
    </w:p>
  </w:endnote>
  <w:endnote w:type="continuationSeparator" w:id="0">
    <w:p w14:paraId="5C83D8CB" w14:textId="77777777" w:rsidR="00742ABC" w:rsidRDefault="00742ABC" w:rsidP="005C0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DCE74" w14:textId="77777777" w:rsidR="00742ABC" w:rsidRDefault="00742ABC" w:rsidP="005C0A16">
      <w:r>
        <w:separator/>
      </w:r>
    </w:p>
  </w:footnote>
  <w:footnote w:type="continuationSeparator" w:id="0">
    <w:p w14:paraId="5C673D89" w14:textId="77777777" w:rsidR="00742ABC" w:rsidRDefault="00742ABC" w:rsidP="005C0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A1"/>
    <w:rsid w:val="00271874"/>
    <w:rsid w:val="00436EFC"/>
    <w:rsid w:val="0048476B"/>
    <w:rsid w:val="00495877"/>
    <w:rsid w:val="005C0A16"/>
    <w:rsid w:val="00650D7C"/>
    <w:rsid w:val="00742ABC"/>
    <w:rsid w:val="007450A4"/>
    <w:rsid w:val="009406B0"/>
    <w:rsid w:val="009C1922"/>
    <w:rsid w:val="00B42DDD"/>
    <w:rsid w:val="00ED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7BE1C"/>
  <w15:chartTrackingRefBased/>
  <w15:docId w15:val="{55A56E1B-F21F-4764-A5BE-24FD21DF6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5-23T23:57:00Z</dcterms:created>
  <dcterms:modified xsi:type="dcterms:W3CDTF">2022-05-31T04:42:00Z</dcterms:modified>
</cp:coreProperties>
</file>